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7976" w:rsidRPr="00807976" w:rsidRDefault="00325088" w:rsidP="00807976">
      <w:pPr>
        <w:bidi w:val="0"/>
        <w:rPr>
          <w:rFonts w:ascii="Times New Roman" w:hAnsi="Times New Roman" w:cs="Times New Roman"/>
          <w:sz w:val="24"/>
          <w:szCs w:val="24"/>
        </w:rPr>
      </w:pPr>
      <w:r w:rsidRPr="00800D65">
        <w:rPr>
          <w:rFonts w:ascii="Times New Roman" w:hAnsi="Times New Roman" w:cs="Times New Roman"/>
          <w:b/>
          <w:bCs/>
          <w:sz w:val="24"/>
          <w:szCs w:val="24"/>
        </w:rPr>
        <w:t>Supplementary Table 2.</w:t>
      </w:r>
      <w:r w:rsidR="00807976" w:rsidRPr="00807976">
        <w:rPr>
          <w:rFonts w:ascii="Times New Roman" w:hAnsi="Times New Roman" w:cs="Times New Roman"/>
          <w:sz w:val="24"/>
          <w:szCs w:val="24"/>
        </w:rPr>
        <w:t xml:space="preserve"> Rare damaging COSMIC variants detected in the tissue and cell line for Jed</w:t>
      </w:r>
      <w:r w:rsidR="00807976">
        <w:rPr>
          <w:rFonts w:ascii="Times New Roman" w:hAnsi="Times New Roman" w:cs="Times New Roman"/>
          <w:sz w:val="24"/>
          <w:szCs w:val="24"/>
        </w:rPr>
        <w:t>41</w:t>
      </w:r>
      <w:r w:rsidR="00277A36">
        <w:rPr>
          <w:rFonts w:ascii="Times New Roman" w:hAnsi="Times New Roman" w:cs="Times New Roman"/>
          <w:sz w:val="24"/>
          <w:szCs w:val="24"/>
        </w:rPr>
        <w:t>_GB</w:t>
      </w:r>
      <w:r w:rsidR="00807976" w:rsidRPr="00807976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TableGrid"/>
        <w:tblW w:w="110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322"/>
        <w:gridCol w:w="1879"/>
        <w:gridCol w:w="2194"/>
        <w:gridCol w:w="5656"/>
      </w:tblGrid>
      <w:tr w:rsidR="00807976" w:rsidRPr="00325088" w:rsidTr="001F7986">
        <w:tc>
          <w:tcPr>
            <w:tcW w:w="1322" w:type="dxa"/>
            <w:tcBorders>
              <w:bottom w:val="single" w:sz="4" w:space="0" w:color="auto"/>
            </w:tcBorders>
            <w:noWrap/>
            <w:hideMark/>
          </w:tcPr>
          <w:p w:rsidR="00807976" w:rsidRPr="001F7986" w:rsidRDefault="00807976" w:rsidP="00325088">
            <w:pPr>
              <w:bidi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F79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879" w:type="dxa"/>
            <w:tcBorders>
              <w:bottom w:val="single" w:sz="4" w:space="0" w:color="auto"/>
            </w:tcBorders>
            <w:noWrap/>
            <w:hideMark/>
          </w:tcPr>
          <w:p w:rsidR="00807976" w:rsidRPr="001F7986" w:rsidRDefault="00807976" w:rsidP="00325088">
            <w:pPr>
              <w:bidi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F79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iant Reference</w:t>
            </w:r>
          </w:p>
        </w:tc>
        <w:tc>
          <w:tcPr>
            <w:tcW w:w="2194" w:type="dxa"/>
            <w:tcBorders>
              <w:bottom w:val="single" w:sz="4" w:space="0" w:color="auto"/>
            </w:tcBorders>
            <w:noWrap/>
            <w:hideMark/>
          </w:tcPr>
          <w:p w:rsidR="00807976" w:rsidRPr="001F7986" w:rsidRDefault="00807976" w:rsidP="00325088">
            <w:pPr>
              <w:bidi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F79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sequence</w:t>
            </w:r>
          </w:p>
        </w:tc>
        <w:tc>
          <w:tcPr>
            <w:tcW w:w="5656" w:type="dxa"/>
            <w:tcBorders>
              <w:bottom w:val="single" w:sz="4" w:space="0" w:color="auto"/>
            </w:tcBorders>
            <w:noWrap/>
            <w:hideMark/>
          </w:tcPr>
          <w:p w:rsidR="00807976" w:rsidRPr="001F7986" w:rsidRDefault="00807976" w:rsidP="00325088">
            <w:pPr>
              <w:bidi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F79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 Information</w:t>
            </w:r>
          </w:p>
        </w:tc>
      </w:tr>
      <w:tr w:rsidR="00807976" w:rsidRPr="00325088" w:rsidTr="001F7986">
        <w:tc>
          <w:tcPr>
            <w:tcW w:w="1322" w:type="dxa"/>
            <w:tcBorders>
              <w:top w:val="single" w:sz="4" w:space="0" w:color="auto"/>
            </w:tcBorders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DGRE5</w:t>
            </w:r>
          </w:p>
        </w:tc>
        <w:tc>
          <w:tcPr>
            <w:tcW w:w="1879" w:type="dxa"/>
            <w:tcBorders>
              <w:top w:val="single" w:sz="4" w:space="0" w:color="auto"/>
            </w:tcBorders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78481.3 , c.1892G&gt;A , p.(Ser631Asn)</w:t>
            </w:r>
          </w:p>
        </w:tc>
        <w:tc>
          <w:tcPr>
            <w:tcW w:w="2194" w:type="dxa"/>
            <w:tcBorders>
              <w:top w:val="single" w:sz="4" w:space="0" w:color="auto"/>
            </w:tcBorders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5656" w:type="dxa"/>
            <w:tcBorders>
              <w:top w:val="single" w:sz="4" w:space="0" w:color="auto"/>
            </w:tcBorders>
            <w:noWrap/>
            <w:hideMark/>
          </w:tcPr>
          <w:p w:rsidR="00807976" w:rsidRPr="00325088" w:rsidRDefault="00807976" w:rsidP="00A84A9A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Name: Adhesion G protein-coupled receptor E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DGRE5, Family/Subfamily: ADHESION G PROTEIN-COUPLED RECEPTOR E5 (PTHR12011:SF348), Protein Class: G-protein coupled receptor(PC00021), GO-Slim Molecular Function: G protein-coupled receptor activity(GO:0004930), GO-Slim Biological Process: regulation of </w:t>
            </w: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P</w:t>
            </w:r>
            <w:proofErr w:type="spellEnd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mediated signaling(GO:0043949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ulation of adenylate cyclase activity(GO:0045761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enylate cyclase-activating G protein-coupled receptor signaling pathway(GO:0007189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ation of adenylate cyclase activity(GO:0007190), Pathway: Immune Syst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aling by GPC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al Transduc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ass B/2 (Secretin family receptors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nate Immune Syst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PCR ligand bindin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  Neutrophil degranulation</w:t>
            </w:r>
          </w:p>
        </w:tc>
      </w:tr>
      <w:tr w:rsidR="00807976" w:rsidRPr="00325088" w:rsidTr="001F7986">
        <w:tc>
          <w:tcPr>
            <w:tcW w:w="1322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DGRF4</w:t>
            </w:r>
          </w:p>
        </w:tc>
        <w:tc>
          <w:tcPr>
            <w:tcW w:w="1879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153838.4 , c.1009G&gt;A , p.(Glu337Lys)</w:t>
            </w:r>
          </w:p>
        </w:tc>
        <w:tc>
          <w:tcPr>
            <w:tcW w:w="2194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5656" w:type="dxa"/>
            <w:noWrap/>
            <w:hideMark/>
          </w:tcPr>
          <w:p w:rsidR="00807976" w:rsidRPr="00325088" w:rsidRDefault="00807976" w:rsidP="00A84A9A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Name: Adhesion G protein-coupled receptor F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GRF4, Family/Subfamily: ADHESION G PROTEIN-COU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D RECEPTOR F4 (PTHR45813:SF1)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807976" w:rsidRPr="00325088" w:rsidTr="001F7986">
        <w:tc>
          <w:tcPr>
            <w:tcW w:w="1322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TG2B</w:t>
            </w:r>
          </w:p>
        </w:tc>
        <w:tc>
          <w:tcPr>
            <w:tcW w:w="1879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8036.6 , c.4639C&gt;T , p.(Arg1547Cys)</w:t>
            </w:r>
          </w:p>
        </w:tc>
        <w:tc>
          <w:tcPr>
            <w:tcW w:w="2194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5656" w:type="dxa"/>
            <w:noWrap/>
            <w:hideMark/>
          </w:tcPr>
          <w:p w:rsidR="00807976" w:rsidRPr="00325088" w:rsidRDefault="00807976" w:rsidP="00A84A9A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Name: Autophagy-related protein 2 homolog 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TG2B, Family/Subfamily: AUTOPHAGY-RELATED PROTEIN 2 HOMOLOG B (PTHR13190:SF20),  GO-Slim Molecular Function: phosphatidylinositol-3-phosphate binding(GO:0032266), GO-Slim Biological Process: </w:t>
            </w: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ophagosome</w:t>
            </w:r>
            <w:proofErr w:type="spellEnd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ssembly(GO:0000045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iecemeal </w:t>
            </w: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autophagy</w:t>
            </w:r>
            <w:proofErr w:type="spellEnd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 the nucleus(GO:0034727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olysis(GO:0006508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plasmic reticulum organization(GO:0007029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ophagy of mitochondrion(GO:0000422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eus organization(GO:0006997)</w:t>
            </w:r>
          </w:p>
        </w:tc>
      </w:tr>
      <w:tr w:rsidR="00807976" w:rsidRPr="00325088" w:rsidTr="001F7986">
        <w:tc>
          <w:tcPr>
            <w:tcW w:w="1322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TN1</w:t>
            </w:r>
          </w:p>
        </w:tc>
        <w:tc>
          <w:tcPr>
            <w:tcW w:w="1879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1007026.1 , c.1491_1508delGCAGCAGCAGCAGCAGCA , p.(Gln497_Gln502del)</w:t>
            </w:r>
          </w:p>
        </w:tc>
        <w:tc>
          <w:tcPr>
            <w:tcW w:w="2194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rame_deletion</w:t>
            </w:r>
            <w:proofErr w:type="spellEnd"/>
          </w:p>
        </w:tc>
        <w:tc>
          <w:tcPr>
            <w:tcW w:w="5656" w:type="dxa"/>
            <w:noWrap/>
            <w:hideMark/>
          </w:tcPr>
          <w:p w:rsidR="00807976" w:rsidRPr="00325088" w:rsidRDefault="00807976" w:rsidP="00A84A9A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Name: Atrophin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N1, Family/Subfamily: ATROPHIN-1 (PTHR13859:SF9),  GO-Slim Molecular Function: RNA polymerase II transcription factor binding(GO:0001085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ption corepressor activity(GO:0003714), Pathway: Regulation of PTEN gene transcrip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EN Regul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al Transduc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acellular signaling by second messenger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  PIP3 activates AKT signaling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807976" w:rsidRPr="00325088" w:rsidTr="001F7986">
        <w:tc>
          <w:tcPr>
            <w:tcW w:w="1322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ASP8AP2</w:t>
            </w:r>
          </w:p>
        </w:tc>
        <w:tc>
          <w:tcPr>
            <w:tcW w:w="1879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2115.3 , c.440G&gt;A , p.(Arg147Gln)</w:t>
            </w:r>
          </w:p>
        </w:tc>
        <w:tc>
          <w:tcPr>
            <w:tcW w:w="2194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5656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Name: CASP8-associated protein 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P8AP2, Family/Subfamily: CASP8-ASSOCIATED PROTEIN 2 (PTHR15489:SF2), Protein Class: protein-binding activity modulator(PC00095), GO-Slim Molecular Function: transcription corepressor activity(GO:0003714), GO-Slim Biological Process: proteolysis(GO:0006508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ular protein metabolic process(GO:0044267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ation of cysteine-type endopeptidase activity involved in apoptotic process(GO:0006919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xtrinsic apoptotic signaling pathway via death domain receptors(GO:0008625), </w:t>
            </w: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ctome</w:t>
            </w:r>
            <w:proofErr w:type="spellEnd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athway: </w:t>
            </w: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Oyla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UMO E3 </w:t>
            </w: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ases</w:t>
            </w:r>
            <w:proofErr w:type="spellEnd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Oylate</w:t>
            </w:r>
            <w:proofErr w:type="spellEnd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arget protein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-translational protein modific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Oylation</w:t>
            </w:r>
            <w:proofErr w:type="spellEnd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 transcription cofactor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bolism of proteins</w:t>
            </w:r>
          </w:p>
        </w:tc>
      </w:tr>
      <w:tr w:rsidR="00807976" w:rsidRPr="00325088" w:rsidTr="001F7986">
        <w:tc>
          <w:tcPr>
            <w:tcW w:w="1322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CDC40</w:t>
            </w:r>
          </w:p>
        </w:tc>
        <w:tc>
          <w:tcPr>
            <w:tcW w:w="1879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7950.3 , c.850G&gt;C , p.(Asp284His)</w:t>
            </w:r>
          </w:p>
        </w:tc>
        <w:tc>
          <w:tcPr>
            <w:tcW w:w="2194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5656" w:type="dxa"/>
            <w:noWrap/>
            <w:hideMark/>
          </w:tcPr>
          <w:p w:rsidR="00807976" w:rsidRPr="00325088" w:rsidRDefault="00807976" w:rsidP="00A84A9A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Name: Coiled-coil domain-containing protein 4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CDC40, Family/Subfamily: COILED-COIL DOMAIN-CONTAINING PROTEI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 (PTHR16275:SF8)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807976" w:rsidRPr="00325088" w:rsidTr="001F7986">
        <w:tc>
          <w:tcPr>
            <w:tcW w:w="1322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CNF</w:t>
            </w:r>
          </w:p>
        </w:tc>
        <w:tc>
          <w:tcPr>
            <w:tcW w:w="1879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1761.2 , c.220G&gt;A , p.(Ala74Thr)</w:t>
            </w:r>
          </w:p>
        </w:tc>
        <w:tc>
          <w:tcPr>
            <w:tcW w:w="2194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5656" w:type="dxa"/>
            <w:noWrap/>
            <w:hideMark/>
          </w:tcPr>
          <w:p w:rsidR="00807976" w:rsidRPr="00325088" w:rsidRDefault="00807976" w:rsidP="00A84A9A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Name: Cyclin-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NF, Family/Subfamily: CYCLIN-F (PTHR10177:SF496), Protein Class: kinase activator(PC00138), GO-Slim Molecular Function: protein kinase binding(GO:0019901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clin-dependent protein serine/threonine kinase regulator activity(GO:0016538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clin binding(GO:0030332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clin-dependent protein serine/threonine kinase activity(GO:0004693), GO-Slim Biological Process: mitotic nuclear division(GO:0140014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totic cell cycle phase transition(GO:0044772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 phosphorylation(GO:0006468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ulation of cyclin-dependent protein serine/threonine kinase activity(GO:0000079), Pathway: Class I MHC mediated antigen processing &amp; present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e Syst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gen processing: Ubiquitination &amp; Proteasome degrad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aptive Immune Syst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ddyla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-translational protein modific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Metabolism of proteins </w:t>
            </w:r>
          </w:p>
        </w:tc>
      </w:tr>
      <w:tr w:rsidR="00807976" w:rsidRPr="00325088" w:rsidTr="001F7986">
        <w:tc>
          <w:tcPr>
            <w:tcW w:w="1322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 CERCAM</w:t>
            </w:r>
          </w:p>
        </w:tc>
        <w:tc>
          <w:tcPr>
            <w:tcW w:w="1879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016174.4 , c.1172G&gt;C , p.(Cys391Ser)</w:t>
            </w:r>
          </w:p>
        </w:tc>
        <w:tc>
          <w:tcPr>
            <w:tcW w:w="2194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5656" w:type="dxa"/>
            <w:noWrap/>
            <w:hideMark/>
          </w:tcPr>
          <w:p w:rsidR="00807976" w:rsidRPr="00325088" w:rsidRDefault="00807976" w:rsidP="00A84A9A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Name: Inactive glycosyltransferase 25 family member 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CAM, Family/Subfamily: INACTIVE GLYCOSYLTRANSFERASE 25 FAMILY MEMBER 3 (PTHR10730:SF9), Protein Class: protein modifying enzyme(PC00260), GO-Slim Molecular Function: UDP-glycosyltransferase activity(GO:0008194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alytic activity, acting on a protein(GO:0140096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lactosylt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sferase activity(GO:0008378)</w:t>
            </w:r>
          </w:p>
        </w:tc>
      </w:tr>
      <w:tr w:rsidR="00807976" w:rsidRPr="00325088" w:rsidTr="001F7986">
        <w:tc>
          <w:tcPr>
            <w:tcW w:w="1322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MXL1</w:t>
            </w:r>
          </w:p>
        </w:tc>
        <w:tc>
          <w:tcPr>
            <w:tcW w:w="1879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001290321.2 , c.6167G&gt;A , p.(Arg2056His)</w:t>
            </w:r>
          </w:p>
        </w:tc>
        <w:tc>
          <w:tcPr>
            <w:tcW w:w="2194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5656" w:type="dxa"/>
            <w:noWrap/>
            <w:hideMark/>
          </w:tcPr>
          <w:p w:rsidR="00807976" w:rsidRPr="00325088" w:rsidRDefault="00807976" w:rsidP="00A84A9A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ene Name: </w:t>
            </w: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X</w:t>
            </w:r>
            <w:proofErr w:type="spellEnd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like protein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XL1, Family/Subfamily: DMX-LIKE PROTEIN 1 (PTHR13950:SF12),  GO-Slim Biological Process: vacu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ar acidification(GO:0007035)</w:t>
            </w:r>
          </w:p>
        </w:tc>
      </w:tr>
      <w:tr w:rsidR="00807976" w:rsidRPr="00325088" w:rsidTr="001F7986">
        <w:tc>
          <w:tcPr>
            <w:tcW w:w="1322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ADS6</w:t>
            </w:r>
          </w:p>
        </w:tc>
        <w:tc>
          <w:tcPr>
            <w:tcW w:w="1879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178128.5 , c.17_18insGATGGAACCTACGGAGCCCATGGAACCTACGGAGCCCATGGAACCTACGGAGCC , p.(Thr16_Pro33dup)</w:t>
            </w:r>
          </w:p>
        </w:tc>
        <w:tc>
          <w:tcPr>
            <w:tcW w:w="2194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rame_insertion</w:t>
            </w:r>
            <w:proofErr w:type="spellEnd"/>
          </w:p>
        </w:tc>
        <w:tc>
          <w:tcPr>
            <w:tcW w:w="5656" w:type="dxa"/>
            <w:noWrap/>
            <w:hideMark/>
          </w:tcPr>
          <w:p w:rsidR="00807976" w:rsidRPr="00325088" w:rsidRDefault="00807976" w:rsidP="00A84A9A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Name: Fatty acid desaturase 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ADS6, Family/Subfamily: FATTY ACID DESATURASE 6 (PTHR19353:SF13),  </w:t>
            </w:r>
          </w:p>
        </w:tc>
      </w:tr>
      <w:tr w:rsidR="00807976" w:rsidRPr="00325088" w:rsidTr="001F7986">
        <w:tc>
          <w:tcPr>
            <w:tcW w:w="1322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AM187B</w:t>
            </w:r>
          </w:p>
        </w:tc>
        <w:tc>
          <w:tcPr>
            <w:tcW w:w="1879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152481.1 , c.301C&gt;T , p.(Arg101Cys)</w:t>
            </w:r>
          </w:p>
        </w:tc>
        <w:tc>
          <w:tcPr>
            <w:tcW w:w="2194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5656" w:type="dxa"/>
            <w:noWrap/>
            <w:hideMark/>
          </w:tcPr>
          <w:p w:rsidR="00807976" w:rsidRPr="00325088" w:rsidRDefault="00807976" w:rsidP="00A84A9A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Name: Protein FAM187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187B, Family/Subfamily: PROTEIN FAM187B (PTHR32178:SF8), Protein Class: immunoglobulin superfamily 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l adhesion molecule(PC00125)</w:t>
            </w:r>
          </w:p>
        </w:tc>
      </w:tr>
      <w:tr w:rsidR="00807976" w:rsidRPr="00325088" w:rsidTr="001F7986">
        <w:tc>
          <w:tcPr>
            <w:tcW w:w="1322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N3K</w:t>
            </w:r>
          </w:p>
        </w:tc>
        <w:tc>
          <w:tcPr>
            <w:tcW w:w="1879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022158.3 , c.232G&gt;A , p.(Asp78Asn)</w:t>
            </w:r>
          </w:p>
        </w:tc>
        <w:tc>
          <w:tcPr>
            <w:tcW w:w="2194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5656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Name: Fructosamine-3-kinas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N3K, Family/Subfamily: FRUCTOSAMINE-3-KINASE (PTHR12149:SF9), Protein Class: kinase(PC00137), GO-Slim Molecular Function: kinase activity(GO:0016301), GO-Slim Biological Process: amino sugar metabolic process(GO:0006040), </w:t>
            </w: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ctome</w:t>
            </w:r>
            <w:proofErr w:type="spellEnd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athway: Gamma </w:t>
            </w: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boxylation</w:t>
            </w:r>
            <w:proofErr w:type="spellEnd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usine</w:t>
            </w:r>
            <w:proofErr w:type="spellEnd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ormation and </w:t>
            </w: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ylsulfatase</w:t>
            </w:r>
            <w:proofErr w:type="spellEnd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tiv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-translational protein modific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bolism of proteins</w:t>
            </w:r>
          </w:p>
        </w:tc>
      </w:tr>
      <w:tr w:rsidR="00807976" w:rsidRPr="00325088" w:rsidTr="001F7986">
        <w:tc>
          <w:tcPr>
            <w:tcW w:w="1322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DDC3</w:t>
            </w:r>
          </w:p>
        </w:tc>
        <w:tc>
          <w:tcPr>
            <w:tcW w:w="1879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001286451.1 , c.531_533dupGAC , p.(Thr178dup)</w:t>
            </w:r>
          </w:p>
        </w:tc>
        <w:tc>
          <w:tcPr>
            <w:tcW w:w="2194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rame_insertion</w:t>
            </w:r>
            <w:proofErr w:type="spellEnd"/>
          </w:p>
        </w:tc>
        <w:tc>
          <w:tcPr>
            <w:tcW w:w="5656" w:type="dxa"/>
            <w:noWrap/>
            <w:hideMark/>
          </w:tcPr>
          <w:p w:rsidR="00807976" w:rsidRPr="00325088" w:rsidRDefault="00807976" w:rsidP="00A84A9A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Name: Guanosine-3',5'-bis(diphosphate) 3'-pyrophosphohydrolase MESH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DDC3, Family/Subfamily: GUANOSINE-3',5'-BIS(DIPHOSPHATE) 3'-PYROPHOSPHOHYDROLASE MESH1 (PTHR46246:SF1), Protein Class: hydrolase(PC00121), GO-Slim Molecular Function: phosphoric ester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lase activity(GO:0042578)</w:t>
            </w:r>
          </w:p>
        </w:tc>
      </w:tr>
      <w:tr w:rsidR="00807976" w:rsidRPr="00325088" w:rsidTr="001F7986">
        <w:tc>
          <w:tcPr>
            <w:tcW w:w="1322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KCNK17</w:t>
            </w:r>
          </w:p>
        </w:tc>
        <w:tc>
          <w:tcPr>
            <w:tcW w:w="1879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031460.3 , c.324_326delCTT , p.(Phe109del)</w:t>
            </w:r>
          </w:p>
        </w:tc>
        <w:tc>
          <w:tcPr>
            <w:tcW w:w="2194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rame_deletion</w:t>
            </w:r>
            <w:proofErr w:type="spellEnd"/>
          </w:p>
        </w:tc>
        <w:tc>
          <w:tcPr>
            <w:tcW w:w="5656" w:type="dxa"/>
            <w:noWrap/>
            <w:hideMark/>
          </w:tcPr>
          <w:p w:rsidR="00807976" w:rsidRPr="00325088" w:rsidRDefault="00807976" w:rsidP="00A84A9A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Name: Potassium channel subfamily K member 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CNK17, Family/Subfamily: POTASSIUM CHANNEL SUBFAMILY K MEMBER 17 (PTHR11003:SF319), Protein Class: ion channel(PC00133), GO-Slim Molecular Function: potassium channel activity(GO:0005267), GO-Slim Biological Process: potassium ion transmembrane transport(GO:0071805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ulation of membrane potential(GO:0042391), Pathway: Cardiac conduc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ase 4 - resting membrane potenti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IK-related alkaline pH activated K+ channel (TALK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ndem pore domain potassium channel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tassium Channel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ronal Syst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  Muscle contraction</w:t>
            </w:r>
          </w:p>
        </w:tc>
      </w:tr>
      <w:tr w:rsidR="00807976" w:rsidRPr="00325088" w:rsidTr="001F7986">
        <w:tc>
          <w:tcPr>
            <w:tcW w:w="1322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IPF</w:t>
            </w:r>
          </w:p>
        </w:tc>
        <w:tc>
          <w:tcPr>
            <w:tcW w:w="1879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001198829.1 , c.851G&gt;A , p.(Arg284His)</w:t>
            </w:r>
          </w:p>
        </w:tc>
        <w:tc>
          <w:tcPr>
            <w:tcW w:w="2194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5656" w:type="dxa"/>
            <w:noWrap/>
            <w:hideMark/>
          </w:tcPr>
          <w:p w:rsidR="00807976" w:rsidRPr="00325088" w:rsidRDefault="00807976" w:rsidP="00A84A9A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Name: Gastric triacylglycerol lipas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PF, Family/Subfamily: GASTRIC TRIACYLGLYCEROL LIPASE (PTHR11005:SF15), Protein Class: lipase(PC00143), Pathway: Diges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gestion of dietary lipi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  Digestion and absorption</w:t>
            </w:r>
          </w:p>
        </w:tc>
      </w:tr>
      <w:tr w:rsidR="00807976" w:rsidRPr="00325088" w:rsidTr="001F7986">
        <w:tc>
          <w:tcPr>
            <w:tcW w:w="1322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NP1</w:t>
            </w:r>
          </w:p>
        </w:tc>
        <w:tc>
          <w:tcPr>
            <w:tcW w:w="1879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001085451.1 , c.221_222insGGAATTCCGATGCCGATCGTCTGACCGTCTTCCTAGAAGGCATTCTCATGAGGACCA , p.(Ser80_His81insSerAspArgLeuProArgArgHisSerHisGluAspGlnGluPheArgCysArgSer)</w:t>
            </w:r>
          </w:p>
        </w:tc>
        <w:tc>
          <w:tcPr>
            <w:tcW w:w="2194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rame_insertion</w:t>
            </w:r>
            <w:proofErr w:type="spellEnd"/>
          </w:p>
        </w:tc>
        <w:tc>
          <w:tcPr>
            <w:tcW w:w="5656" w:type="dxa"/>
            <w:noWrap/>
            <w:hideMark/>
          </w:tcPr>
          <w:p w:rsidR="00807976" w:rsidRPr="00325088" w:rsidRDefault="00807976" w:rsidP="00A84A9A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Name: Leukemia NUP98 fusion partner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NP1, Family/Subfamily: LEUKEMIA NUP98 FU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ON PARTNER 1 (PTHR35667:SF1)</w:t>
            </w:r>
          </w:p>
        </w:tc>
      </w:tr>
      <w:tr w:rsidR="00807976" w:rsidRPr="00325088" w:rsidTr="001F7986">
        <w:tc>
          <w:tcPr>
            <w:tcW w:w="1322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RP1B</w:t>
            </w:r>
          </w:p>
        </w:tc>
        <w:tc>
          <w:tcPr>
            <w:tcW w:w="1879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018557.2 , c.12161A&gt;C , p.(Glu4054Ala)</w:t>
            </w:r>
          </w:p>
        </w:tc>
        <w:tc>
          <w:tcPr>
            <w:tcW w:w="2194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5656" w:type="dxa"/>
            <w:noWrap/>
            <w:hideMark/>
          </w:tcPr>
          <w:p w:rsidR="00807976" w:rsidRPr="00325088" w:rsidRDefault="00807976" w:rsidP="00A84A9A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Name: Low-density lipoprotein receptor-related protein 1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RP1B, Family/Subfamily: LOW-DENSITY LIPOPROTEIN RECEPTOR-RELATED PROTEIN 1B (PTHR22722:SF5),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Pathway: Alzheimer disease-</w:t>
            </w: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ilin</w:t>
            </w:r>
            <w:proofErr w:type="spellEnd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athway-&gt;LRP N-terminal fragm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zheimer disease-</w:t>
            </w: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ilin</w:t>
            </w:r>
            <w:proofErr w:type="spellEnd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athway-&gt;Low-density lipoprotein receptor-related prote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zheimer disease-</w:t>
            </w: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ilin</w:t>
            </w:r>
            <w:proofErr w:type="spellEnd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athway-&gt;LRP intracellular fragm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zheimer disease-</w:t>
            </w: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ilin</w:t>
            </w:r>
            <w:proofErr w:type="spellEnd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athway-&gt;LRP C-terminal fragm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zheimer disease-</w:t>
            </w: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ilin</w:t>
            </w:r>
            <w:proofErr w:type="spellEnd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athway-&gt;LRP transmembrane fragment</w:t>
            </w:r>
          </w:p>
        </w:tc>
      </w:tr>
      <w:tr w:rsidR="00807976" w:rsidRPr="00325088" w:rsidTr="001F7986">
        <w:tc>
          <w:tcPr>
            <w:tcW w:w="1322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 MAZ</w:t>
            </w:r>
          </w:p>
        </w:tc>
        <w:tc>
          <w:tcPr>
            <w:tcW w:w="1879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_001042539.2 , c.*57_*59dupGGC , </w:t>
            </w:r>
          </w:p>
        </w:tc>
        <w:tc>
          <w:tcPr>
            <w:tcW w:w="2194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_prime_UTR_variant</w:t>
            </w:r>
          </w:p>
        </w:tc>
        <w:tc>
          <w:tcPr>
            <w:tcW w:w="5656" w:type="dxa"/>
            <w:noWrap/>
            <w:hideMark/>
          </w:tcPr>
          <w:p w:rsidR="00807976" w:rsidRPr="00325088" w:rsidRDefault="00807976" w:rsidP="00A84A9A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ene Name: </w:t>
            </w: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c</w:t>
            </w:r>
            <w:proofErr w:type="spellEnd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associated zinc finger prote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Z, Family/Subfamily: MYC-ASSOCIATED ZINC FINGER PROTEIN (PTHR24390:SF122), Protein Class: C2H2 zinc finger transcription factor(PC00248), GO-Slim Molecular Function: RNA polymerase II cis-regulatory region sequence-specific DNA binding(GO:0000978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-binding transcription factor activity, RNA polymerase II-specific(GO:0000981), GO-Slim Biological Process: transcription by RNA polymerase II(GO:0006366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ulation of transcription b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NA polymerase II(GO:0006357)</w:t>
            </w:r>
          </w:p>
        </w:tc>
      </w:tr>
      <w:tr w:rsidR="00807976" w:rsidRPr="00325088" w:rsidTr="001F7986">
        <w:tc>
          <w:tcPr>
            <w:tcW w:w="1322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ISP3</w:t>
            </w:r>
          </w:p>
        </w:tc>
        <w:tc>
          <w:tcPr>
            <w:tcW w:w="1879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001291291.1 , c.48G&gt;T , p.(Glu16Asp)</w:t>
            </w:r>
          </w:p>
        </w:tc>
        <w:tc>
          <w:tcPr>
            <w:tcW w:w="2194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5656" w:type="dxa"/>
            <w:noWrap/>
            <w:hideMark/>
          </w:tcPr>
          <w:p w:rsidR="00807976" w:rsidRPr="00325088" w:rsidRDefault="00807976" w:rsidP="00A84A9A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Name: Uncharacterized protein MISP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P3, Family/Subfamily: MISP 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LY MEMBER 3 (PTHR18839:SF4)</w:t>
            </w:r>
          </w:p>
        </w:tc>
      </w:tr>
      <w:tr w:rsidR="00807976" w:rsidRPr="00325088" w:rsidTr="001F7986">
        <w:tc>
          <w:tcPr>
            <w:tcW w:w="1322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UC2</w:t>
            </w:r>
          </w:p>
        </w:tc>
        <w:tc>
          <w:tcPr>
            <w:tcW w:w="1879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002457.4 , c.4422_4439delCACCACTCCCAGCCCTCC , p.(Pro1477_Thr1482del)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002457.4 , c.2947C&gt;A , p.(Thr3458Ter)</w:t>
            </w:r>
          </w:p>
        </w:tc>
        <w:tc>
          <w:tcPr>
            <w:tcW w:w="2194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rame_deletion</w:t>
            </w:r>
            <w:proofErr w:type="spellEnd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 </w:t>
            </w: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_altering_variant</w:t>
            </w:r>
            <w:proofErr w:type="spellEnd"/>
          </w:p>
        </w:tc>
        <w:tc>
          <w:tcPr>
            <w:tcW w:w="5656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Name: Mucin-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UC2, Family/Subfamily: MUCIN-2 (PTHR11339:SF391), Protein Class: extracellular matrix protein(PC00102), </w:t>
            </w: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ctome</w:t>
            </w:r>
            <w:proofErr w:type="spellEnd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athway: Post-translational protein modific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type lectin receptors (CLRs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tin-2 famil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s of glycosyl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rmination of O-glycan biosynthe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fective GALNT12 causes colorectal cancer 1 (CRCS1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bolism of protein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-linked glycosylation of mucin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s associated with O-glycosylation of protein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efective C1GALT1C1 causes </w:t>
            </w: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</w:t>
            </w:r>
            <w:proofErr w:type="spellEnd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agglutination</w:t>
            </w:r>
            <w:proofErr w:type="spellEnd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yndrome (TNPS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e Syst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-linked glycosyl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efective GALNT3 causes familial </w:t>
            </w: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phosphatemic</w:t>
            </w:r>
            <w:proofErr w:type="spellEnd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moral</w:t>
            </w:r>
            <w:proofErr w:type="spellEnd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cinosis</w:t>
            </w:r>
            <w:proofErr w:type="spellEnd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HFTC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nate Immune System</w:t>
            </w:r>
          </w:p>
        </w:tc>
      </w:tr>
      <w:tr w:rsidR="00807976" w:rsidRPr="00325088" w:rsidTr="001F7986">
        <w:tc>
          <w:tcPr>
            <w:tcW w:w="1322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UC3A</w:t>
            </w:r>
          </w:p>
        </w:tc>
        <w:tc>
          <w:tcPr>
            <w:tcW w:w="1879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005960.1 , c.328A&gt;C , p.(Ser1952Ter)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005960.1 , c.982G&gt;A , p.(Thr2170Ter)</w:t>
            </w:r>
          </w:p>
        </w:tc>
        <w:tc>
          <w:tcPr>
            <w:tcW w:w="2194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_altering_variant</w:t>
            </w:r>
            <w:proofErr w:type="spellEnd"/>
          </w:p>
        </w:tc>
        <w:tc>
          <w:tcPr>
            <w:tcW w:w="5656" w:type="dxa"/>
            <w:noWrap/>
            <w:hideMark/>
          </w:tcPr>
          <w:p w:rsidR="00807976" w:rsidRPr="00325088" w:rsidRDefault="00807976" w:rsidP="00A84A9A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Name: Mucin-3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C3A, Family/Subfamily: MUCIN-3A-RELATED (PTHR24041:SF22), Protein Class: cell adhesion molecule(PC00069), Pathway: Post-translational protein modific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type lectin receptors (CLRs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tin-2 famil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s of glycosyl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rmination of O-glycan biosynthe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fective GALNT12 causes colorectal cancer 1 (CRCS1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bolism of protein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-linked glycosylation of mucin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s associated with O-glycosylation of protein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efective C1GALT1C1 causes </w:t>
            </w: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</w:t>
            </w:r>
            <w:proofErr w:type="spellEnd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agglutination</w:t>
            </w:r>
            <w:proofErr w:type="spellEnd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yndrome (TNPS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e Syst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-linked glycosyl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efective GALNT3 causes familial </w:t>
            </w: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phosphatemic</w:t>
            </w:r>
            <w:proofErr w:type="spellEnd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moral</w:t>
            </w:r>
            <w:proofErr w:type="spellEnd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cinosis</w:t>
            </w:r>
            <w:proofErr w:type="spellEnd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HFTC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  Innate Immune System</w:t>
            </w:r>
          </w:p>
        </w:tc>
      </w:tr>
      <w:tr w:rsidR="00807976" w:rsidRPr="00325088" w:rsidTr="001F7986">
        <w:tc>
          <w:tcPr>
            <w:tcW w:w="1322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FE2L2</w:t>
            </w:r>
          </w:p>
        </w:tc>
        <w:tc>
          <w:tcPr>
            <w:tcW w:w="1879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006164.4 , c.925C&gt;T , p.(Leu309Phe)</w:t>
            </w:r>
          </w:p>
        </w:tc>
        <w:tc>
          <w:tcPr>
            <w:tcW w:w="2194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5656" w:type="dxa"/>
            <w:noWrap/>
            <w:hideMark/>
          </w:tcPr>
          <w:p w:rsidR="00807976" w:rsidRPr="00325088" w:rsidRDefault="00807976" w:rsidP="00A84A9A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Name: Nuclear factor erythroid 2-related factor 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E2L2, Family/Subfamily: NUCLEAR FACTOR ERYTHROID 2-RELATED FACTOR 2 (PTHR24411:SF3), Protein Class: basic leucine zipper transcription factor(PC00056), GO-Slim Molecular Function: DNA-binding transcription factor activity(GO:0003700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ption regulatory region sequence-specific DNA binding(GO:0000976), GO-Slim Biological Process: positive regulation of transcription, DNA-templated(GO:0045893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ular response to oxidative stress(GO:0034599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ption by RNA polymerase II(GO:0006366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ulation of transcription b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NA polymerase II(GO:0006357)</w:t>
            </w:r>
          </w:p>
        </w:tc>
      </w:tr>
      <w:tr w:rsidR="00807976" w:rsidRPr="00325088" w:rsidTr="001F7986">
        <w:tc>
          <w:tcPr>
            <w:tcW w:w="1322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2T11</w:t>
            </w:r>
          </w:p>
        </w:tc>
        <w:tc>
          <w:tcPr>
            <w:tcW w:w="1879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001001964.1 , c.608T&gt;G , p.(Met203Arg)</w:t>
            </w:r>
          </w:p>
        </w:tc>
        <w:tc>
          <w:tcPr>
            <w:tcW w:w="2194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5656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Name: Olfactory receptor 2T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R2T11, Family/Subfamily: OLFACTORY RECEPTOR 2T11 (PTHR26453:SF173), Protein Class: transmembrane signal receptor(PC00197), </w:t>
            </w: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ctome</w:t>
            </w:r>
            <w:proofErr w:type="spellEnd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athway: G alpha (s) </w:t>
            </w: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alling</w:t>
            </w:r>
            <w:proofErr w:type="spellEnd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vent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PCR downstream </w:t>
            </w: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alli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factory Signaling Pathwa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aling by GPC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al Transduction</w:t>
            </w:r>
          </w:p>
        </w:tc>
      </w:tr>
      <w:tr w:rsidR="00807976" w:rsidRPr="00325088" w:rsidTr="001F7986">
        <w:tc>
          <w:tcPr>
            <w:tcW w:w="1322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2T33</w:t>
            </w:r>
          </w:p>
        </w:tc>
        <w:tc>
          <w:tcPr>
            <w:tcW w:w="1879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001004695.1 , c.692C&gt;G , p.(Ala231Gly)</w:t>
            </w:r>
          </w:p>
        </w:tc>
        <w:tc>
          <w:tcPr>
            <w:tcW w:w="2194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5656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Name: Olfactory receptor 2T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R2T33, Family/Subfamily: OLFACTORY RECEPTOR 2T33-RELATED (PTHR26453:SF286), Protein Class: transmembrane signal receptor(PC00197), </w:t>
            </w: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ctome</w:t>
            </w:r>
            <w:proofErr w:type="spellEnd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athway: G alpha (s) </w:t>
            </w: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alling</w:t>
            </w:r>
            <w:proofErr w:type="spellEnd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vent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PCR downstream </w:t>
            </w: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alli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factory Signaling Pathwa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aling by GPC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al Transduction</w:t>
            </w:r>
          </w:p>
        </w:tc>
      </w:tr>
      <w:tr w:rsidR="00807976" w:rsidRPr="00325088" w:rsidTr="001F7986">
        <w:tc>
          <w:tcPr>
            <w:tcW w:w="1322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3A1</w:t>
            </w:r>
          </w:p>
        </w:tc>
        <w:tc>
          <w:tcPr>
            <w:tcW w:w="1879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_002550.2 ,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.762C&gt;A , p.(Phe254Leu)</w:t>
            </w:r>
          </w:p>
        </w:tc>
        <w:tc>
          <w:tcPr>
            <w:tcW w:w="2194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 </w:t>
            </w: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5656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Name: Olfactory receptor 3A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R3A1, Family/Subfamily: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OLFACTORY RECEPTOR 3A1 (PTHR48001:SF7), Protein Class: transmembrane signal receptor(PC00197), </w:t>
            </w: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ctome</w:t>
            </w:r>
            <w:proofErr w:type="spellEnd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athway: G alpha (s) </w:t>
            </w: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alling</w:t>
            </w:r>
            <w:proofErr w:type="spellEnd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vent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PCR downstream </w:t>
            </w: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alli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factory Signaling Pathwa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aling by GPC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al Transduction</w:t>
            </w:r>
          </w:p>
        </w:tc>
      </w:tr>
      <w:tr w:rsidR="00807976" w:rsidRPr="00325088" w:rsidTr="001F7986">
        <w:tc>
          <w:tcPr>
            <w:tcW w:w="1322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 PHLDB3</w:t>
            </w:r>
          </w:p>
        </w:tc>
        <w:tc>
          <w:tcPr>
            <w:tcW w:w="1879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198850.3 , c.559C&gt;T , p.(Arg187Trp)</w:t>
            </w:r>
          </w:p>
        </w:tc>
        <w:tc>
          <w:tcPr>
            <w:tcW w:w="2194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5656" w:type="dxa"/>
            <w:noWrap/>
            <w:hideMark/>
          </w:tcPr>
          <w:p w:rsidR="00807976" w:rsidRPr="00325088" w:rsidRDefault="00807976" w:rsidP="00A84A9A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ene Name: </w:t>
            </w: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eckstrin</w:t>
            </w:r>
            <w:proofErr w:type="spellEnd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omology-like domain family B member 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LDB3, Family/Subfamily: PLECKSTRIN HOMOLOGY-LIKE DOMAIN FAM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 B MEMBER 3 (PTHR12156:SF22)</w:t>
            </w:r>
          </w:p>
        </w:tc>
      </w:tr>
      <w:tr w:rsidR="00807976" w:rsidRPr="00325088" w:rsidTr="001F7986">
        <w:tc>
          <w:tcPr>
            <w:tcW w:w="1322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SS45</w:t>
            </w:r>
          </w:p>
        </w:tc>
        <w:tc>
          <w:tcPr>
            <w:tcW w:w="1879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199183.2 , c.40G&gt;T , p.(Glu14Ter)</w:t>
            </w:r>
          </w:p>
        </w:tc>
        <w:tc>
          <w:tcPr>
            <w:tcW w:w="2194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op_gained</w:t>
            </w:r>
            <w:proofErr w:type="spellEnd"/>
          </w:p>
        </w:tc>
        <w:tc>
          <w:tcPr>
            <w:tcW w:w="5656" w:type="dxa"/>
            <w:noWrap/>
            <w:hideMark/>
          </w:tcPr>
          <w:p w:rsidR="00807976" w:rsidRPr="00325088" w:rsidRDefault="00807976" w:rsidP="00A84A9A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Name: Putative serine protease 4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SS45P, Family/Subfamily: SERINE PROTEASE 45-RELATED (PTHR24256:SF140), Protein Class: serine protease, GO-Slim Molecular Function: serine-type endopeptidase activity, GO-Slim 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ological Process: proteolysis</w:t>
            </w:r>
          </w:p>
        </w:tc>
      </w:tr>
      <w:tr w:rsidR="00807976" w:rsidRPr="00325088" w:rsidTr="001F7986">
        <w:tc>
          <w:tcPr>
            <w:tcW w:w="1322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COR3</w:t>
            </w:r>
          </w:p>
        </w:tc>
        <w:tc>
          <w:tcPr>
            <w:tcW w:w="1879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001136223.1 , c.607C&gt;T , p.(Arg203Cys)</w:t>
            </w:r>
          </w:p>
        </w:tc>
        <w:tc>
          <w:tcPr>
            <w:tcW w:w="2194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5656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Name: REST corepressor 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COR3, Family/Subfamily: REST COREPRESSOR 3 (PTHR16089:SF13),  GO-Slim Molecular Function: transcription corepressor activity(GO:0003714), GO-Slim Biological Process: negative regulation of transcription, DNA-templated(GO:0045892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ption by RNA polymerase II(GO:0006366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one deacetylation(GO:0016575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ulation of transcription b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NA polymerase II(GO:0006357)</w:t>
            </w:r>
          </w:p>
        </w:tc>
      </w:tr>
      <w:tr w:rsidR="00807976" w:rsidRPr="00325088" w:rsidTr="001F7986">
        <w:tc>
          <w:tcPr>
            <w:tcW w:w="1322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TAB2</w:t>
            </w:r>
          </w:p>
        </w:tc>
        <w:tc>
          <w:tcPr>
            <w:tcW w:w="1879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017564.9 , c.6061G&gt;A , p.(Asp2021Asn)</w:t>
            </w:r>
          </w:p>
        </w:tc>
        <w:tc>
          <w:tcPr>
            <w:tcW w:w="2194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5656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Name: Stabilin-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AB2, Family/Subfamily: STABILIN-2 (PTHR24038:SF0), Protein Class: membrane trafficking regulatory protein(PC00151), </w:t>
            </w: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ctome</w:t>
            </w:r>
            <w:proofErr w:type="spellEnd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athway: Vesicle-mediated transpor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osaminoglycan</w:t>
            </w:r>
            <w:proofErr w:type="spellEnd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etabolis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aluronan</w:t>
            </w:r>
            <w:proofErr w:type="spellEnd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uptake and degrad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nding and Uptake of Ligands by Scavenger Receptor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bolism of carbohydrat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venging by Class H Receptor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aluronan</w:t>
            </w:r>
            <w:proofErr w:type="spellEnd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etabolis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bolism</w:t>
            </w:r>
          </w:p>
        </w:tc>
      </w:tr>
      <w:tr w:rsidR="00807976" w:rsidRPr="00325088" w:rsidTr="001F7986">
        <w:tc>
          <w:tcPr>
            <w:tcW w:w="1322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N2</w:t>
            </w:r>
          </w:p>
        </w:tc>
        <w:tc>
          <w:tcPr>
            <w:tcW w:w="1879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001199579.1 , c.743C&gt;T , p.(Thr248Met)</w:t>
            </w:r>
          </w:p>
        </w:tc>
        <w:tc>
          <w:tcPr>
            <w:tcW w:w="2194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5656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ene Name: </w:t>
            </w:r>
            <w:r w:rsidR="009655DC" w:rsidRPr="00965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d1 and UNC84 domain containing 2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N2, Family/Subfamily: SUN DOMAIN-CONTAINING PROTEIN 2 (PTHR12911:SF22), Protein Class: non-motor microtubule binding protein(PC00166), GO-Slim Molecular Function: protein binding(GO:0005515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otein-macromolecule adaptor activity(GO:0030674), GO-Slim Biological Process: nuclear envelope organization(GO:0006998), </w:t>
            </w: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ctome</w:t>
            </w:r>
            <w:proofErr w:type="spellEnd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athway: Cell Cycl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roduc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io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iotic synapsis</w:t>
            </w:r>
          </w:p>
        </w:tc>
      </w:tr>
      <w:tr w:rsidR="00807976" w:rsidRPr="00325088" w:rsidTr="001F7986">
        <w:tc>
          <w:tcPr>
            <w:tcW w:w="1322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SD2</w:t>
            </w:r>
          </w:p>
        </w:tc>
        <w:tc>
          <w:tcPr>
            <w:tcW w:w="1879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019601.3 , c.209_210invGA , p.(Gly70Val)</w:t>
            </w:r>
          </w:p>
        </w:tc>
        <w:tc>
          <w:tcPr>
            <w:tcW w:w="2194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5656" w:type="dxa"/>
            <w:noWrap/>
            <w:hideMark/>
          </w:tcPr>
          <w:p w:rsidR="00807976" w:rsidRPr="00325088" w:rsidRDefault="00807976" w:rsidP="00A84A9A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Name: Sushi domain-containing protein 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SD2, Family/Subfamily: SUSHI DOMAIN-CONTA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G PROTEIN 2 (PTHR13802:SF52)</w:t>
            </w:r>
          </w:p>
        </w:tc>
      </w:tr>
      <w:tr w:rsidR="00807976" w:rsidRPr="00325088" w:rsidTr="001F7986">
        <w:tc>
          <w:tcPr>
            <w:tcW w:w="1322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P53</w:t>
            </w:r>
          </w:p>
        </w:tc>
        <w:tc>
          <w:tcPr>
            <w:tcW w:w="1879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000546.5 , c.817C&gt;T , p.(Arg273Cys)</w:t>
            </w:r>
          </w:p>
        </w:tc>
        <w:tc>
          <w:tcPr>
            <w:tcW w:w="2194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5656" w:type="dxa"/>
            <w:noWrap/>
            <w:hideMark/>
          </w:tcPr>
          <w:p w:rsidR="00807976" w:rsidRPr="00325088" w:rsidRDefault="00807976" w:rsidP="00427C47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Name: Cellular tumor antigen p5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53, Family/Subfamily: CELLULAR TUMOR ANTIGEN P53 (PTHR11447:SF6), Protein Class: P53-like transcription factor(PC00253), GO-Slim Molecular Function: RNA polymerase II cis-regulatory region sequence-specific DNA binding(GO:0000978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-binding transcription factor activity, RNA polymerase II-specific(GO:0000981), GO-Slim Biological Process: transcription by RNA polymerase II(GO:0006366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ulation of transcription by RNA polymerase II(GO:0006357), Pathway: p53 pathway by glucose deprivation-&gt;Tumor protein p5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53 pathway-&gt;Tumor protein p5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53 pathway-&gt;Tumor protein p5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53 pathway feedback loops 1-&gt;Tumor protein p5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ntington disease-&gt;Tumor protein p5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optosis signaling pathway-&gt;Tumor protein p5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53 pathway feedback loops 2-&gt;Tumor protein p5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nt</w:t>
            </w:r>
            <w:proofErr w:type="spellEnd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ignaling pathway-&gt;Tumor protein p5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ctome</w:t>
            </w:r>
            <w:proofErr w:type="spellEnd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athway: Activation of BH3-only protein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acellular signaling by second messenger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aling by NOTC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insic Pathway for Apopto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ation of NOXA and translocation to mitochondri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bilization of p5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arian tumor domain proteas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bolism of protein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Oylation</w:t>
            </w:r>
            <w:proofErr w:type="spellEnd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 transcription factor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5P Regulates TP53 Acetyl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53 Regulates Transcription of Death Receptors and Ligand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ranscriptional  activation of  cell cycl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hibitor p21;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53 Regulates Transcription of Genes Involved in G1 Cell Cycle Arres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53 regulates transcription of additional cell cycle genes whose exact role in the p53 pathway remain uncerta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53 Regulates Transcription of Genes Involved in G2 Cell Cycle Arres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53 Regulates Metabolic Gen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P53 Regulates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Transcription of Cell Cycle Gen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ulation of TP53 Activity through Methyl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e Syst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NX3 regulates CDKN1A transcrip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ation of PUMA and translocation to mitochondri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P3 activates AKT signalin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 Double Strand Break Respons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53 Regulates Transcription of Caspase Activators and Caspas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53 regulates transcription of several additional cell death genes whose specific roles in p53-dependent apoptosis remain uncerta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P53 Regulates Transcription of Genes Involved in </w:t>
            </w: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chrome</w:t>
            </w:r>
            <w:proofErr w:type="spellEnd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 Releas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b</w:t>
            </w:r>
            <w:proofErr w:type="spellEnd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specific processing proteas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aling by Interleukin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ulation of TP53 Activity through Association with Co-factor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ulation of TP53 Activity through Acetyl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ulation of TP53 Degrad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ubiquitina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ruitment and ATM-mediated phosphorylation of repair and signaling proteins at DNA double strand break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ulation of TP53 Activity through Phosphoryl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s involved in megakaryocyte development and platelet produc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EN Regul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ulation of TP53 Express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UMO E3 </w:t>
            </w: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ases</w:t>
            </w:r>
            <w:proofErr w:type="spellEnd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Oylate</w:t>
            </w:r>
            <w:proofErr w:type="spellEnd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arget protein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 Damage/Telomere Stress Induced Senescenc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cogene</w:t>
            </w:r>
            <w:proofErr w:type="spellEnd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duced Senescenc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odegradation</w:t>
            </w:r>
            <w:proofErr w:type="spellEnd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 the E3 ubiquitin ligase COP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 Cycle Checkpoint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mation of Senescence-Associated Heterochromatin Foci (SAHF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ular Senescenc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ative Stress Induced Senescenc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ssociation of </w:t>
            </w: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C</w:t>
            </w:r>
            <w:proofErr w:type="spellEnd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CCT with target proteins during biosynthe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ulation of TP53 Expression and Degrad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ic Transcription Pathwa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53-Dependent G1/S DNA damage checkpoi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totic G2-G2/M phas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ular responses to external stimul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NA Polymerase II Transcrip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leukin-4 and Interleukin-13 signalin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kine Signaling in Immune syst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2/M Checkpoint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ptional Regulation by VENTX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al Transduc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1/S DNA Damage Checkpoint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peronin-mediated protein foldin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-translational protein modific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Oyla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expression (Transcription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53 Regulates Transcription of Cell Death Gen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ulation of TP53 Activit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grammed Cell Deat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2/M DNA damage checkpoi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 Cycle, Mitot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2/M Transi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53 Regulates Transcription of DNA Repair Gen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-NOTCH Expression and Processin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53-Dependent G1 DNA Damage Respons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ranscriptional activation of p53 responsive genes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role of GTSE1 in G2/M progression after G2 checkpoi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 Repai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ulation of PTEN gene transcrip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 foldin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osta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 Double-Strand Break Repai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opto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ptional regulation by RUNX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 Cycl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ular responses to stre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ptional Regulation by TP5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-NOTCH Transcription and Translation</w:t>
            </w:r>
          </w:p>
        </w:tc>
      </w:tr>
      <w:tr w:rsidR="00807976" w:rsidRPr="00325088" w:rsidTr="001F7986">
        <w:tc>
          <w:tcPr>
            <w:tcW w:w="1322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 UGT1A1</w:t>
            </w:r>
          </w:p>
        </w:tc>
        <w:tc>
          <w:tcPr>
            <w:tcW w:w="1879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000463.2 , c.1411G&gt;A , p.(Ala471Thr)</w:t>
            </w:r>
          </w:p>
        </w:tc>
        <w:tc>
          <w:tcPr>
            <w:tcW w:w="2194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5656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Name: UDP-glucuronosyltransferase 1A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GT1A1, Family/Subfamily: UDP-GLUCURONOSYLTRANSFERASE 1A1 (PTHR48050:SF8), Protein Class: glycosyltransferase(PC00111), Pathway: Nicotine degradation-&gt;UDP </w:t>
            </w: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osytransferase</w:t>
            </w:r>
            <w:proofErr w:type="spellEnd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, polypeptide A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ctome</w:t>
            </w:r>
            <w:proofErr w:type="spellEnd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athway: Phase II - Conjugation of compound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bolic disorders of biological oxidation enzym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curonida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fective UGT1A1 causes hyperbilirubinemi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logical oxidation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s of metabolis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bolism</w:t>
            </w:r>
          </w:p>
        </w:tc>
      </w:tr>
      <w:tr w:rsidR="00807976" w:rsidRPr="00325088" w:rsidTr="001F7986">
        <w:tc>
          <w:tcPr>
            <w:tcW w:w="1322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UGT1A10</w:t>
            </w:r>
          </w:p>
        </w:tc>
        <w:tc>
          <w:tcPr>
            <w:tcW w:w="1879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019075.2 , c.1402G&gt;A , p.(Ala468Thr)</w:t>
            </w:r>
          </w:p>
        </w:tc>
        <w:tc>
          <w:tcPr>
            <w:tcW w:w="2194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5656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Name: UDP-glucuronosyltransferase 1A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GT1A10, Family/Subfamily: UDP-GLUCURONOSYLTRANSFERASE 1A10-RELATED (PTHR48050:SF6), Protein Class: </w:t>
            </w: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osyltransferase</w:t>
            </w:r>
            <w:proofErr w:type="spellEnd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PC00111), </w:t>
            </w: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ctome</w:t>
            </w:r>
            <w:proofErr w:type="spellEnd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athway: Phase II - Conjugation of compound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curonida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logical oxidation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bolism</w:t>
            </w:r>
          </w:p>
        </w:tc>
      </w:tr>
      <w:tr w:rsidR="00807976" w:rsidRPr="00325088" w:rsidTr="001F7986">
        <w:tc>
          <w:tcPr>
            <w:tcW w:w="1322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UGT1A3</w:t>
            </w:r>
          </w:p>
        </w:tc>
        <w:tc>
          <w:tcPr>
            <w:tcW w:w="1879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019093.2 , c.1414G&gt;A , p.(Ala472Thr)</w:t>
            </w:r>
          </w:p>
        </w:tc>
        <w:tc>
          <w:tcPr>
            <w:tcW w:w="2194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5656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Name: UDP-glucuronosyltransferase 1A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GT1A3, Family/Subfamily: UDP-GLUCURONOSYLTRANSFERASE 1A3-RELATED (PTHR48050:SF12), Protein Class: glycosyltransferase(PC00111), Pathway: Nicotine degradation-&gt;UDP </w:t>
            </w: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osytransferase</w:t>
            </w:r>
            <w:proofErr w:type="spellEnd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, polypeptide A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ctome</w:t>
            </w:r>
            <w:proofErr w:type="spellEnd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athway: Phase II - Conjugation of compound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1H2 &amp; NR1H3 regulate gene expression to control bile acid homeosta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Signaling by Nuclear Receptor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1H2 and NR1H3-mediated signalin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curonida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al Transduc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logical oxidation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bolism</w:t>
            </w:r>
          </w:p>
        </w:tc>
      </w:tr>
      <w:tr w:rsidR="00807976" w:rsidRPr="00325088" w:rsidTr="001F7986">
        <w:tc>
          <w:tcPr>
            <w:tcW w:w="1322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 UGT1A4</w:t>
            </w:r>
          </w:p>
        </w:tc>
        <w:tc>
          <w:tcPr>
            <w:tcW w:w="1879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007120.2 , c.1414G&gt;A , p.(Ala472Thr)</w:t>
            </w:r>
          </w:p>
        </w:tc>
        <w:tc>
          <w:tcPr>
            <w:tcW w:w="2194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5656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Name: UDP-glucuronosyltransferase 1A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GT1A4, Family/Subfamily: UDP-GLUCURONOSYLTRANSFERASE 1A3-RELATED (PTHR48050:SF12), Protein Class: glycosyltransferase(PC00111), Pathway: Nicotine degradation-&gt;UDP </w:t>
            </w: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osytransferase</w:t>
            </w:r>
            <w:proofErr w:type="spellEnd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, polypeptide A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ctome</w:t>
            </w:r>
            <w:proofErr w:type="spellEnd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athway: Metabolis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bolism of porphyrin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ase II - Conjugation of compound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bolic disorders of biological oxidation enzym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logical oxidation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s of metabolis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e</w:t>
            </w:r>
            <w:proofErr w:type="spellEnd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grad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curonida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fective UGT1A4 causes hyperbilirubinemia</w:t>
            </w:r>
          </w:p>
        </w:tc>
      </w:tr>
      <w:tr w:rsidR="00807976" w:rsidRPr="00325088" w:rsidTr="001F7986">
        <w:tc>
          <w:tcPr>
            <w:tcW w:w="1322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UGT1A5</w:t>
            </w:r>
          </w:p>
        </w:tc>
        <w:tc>
          <w:tcPr>
            <w:tcW w:w="1879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019078.1 , c.1414G&gt;A , p.(Ala472Thr)</w:t>
            </w:r>
          </w:p>
        </w:tc>
        <w:tc>
          <w:tcPr>
            <w:tcW w:w="2194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5656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Name: UDP-glucuronosyltransferase 1A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GT1A5, Family/Subfamily: UDP-GLUCURONOSYLTRANSFERASE 1A3-RELATED (PTHR48050:SF12), Protein Class: glycosyltransferase(PC00111), Pathway: Nicotine degradation-&gt;UDP </w:t>
            </w: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osytransferase</w:t>
            </w:r>
            <w:proofErr w:type="spellEnd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, polypeptide A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ctome</w:t>
            </w:r>
            <w:proofErr w:type="spellEnd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athway: Phase II - Conjugation of compound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curonida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logical oxidation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bolism</w:t>
            </w:r>
          </w:p>
        </w:tc>
      </w:tr>
      <w:tr w:rsidR="00807976" w:rsidRPr="00325088" w:rsidTr="001F7986">
        <w:tc>
          <w:tcPr>
            <w:tcW w:w="1322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UGT1A6</w:t>
            </w:r>
          </w:p>
        </w:tc>
        <w:tc>
          <w:tcPr>
            <w:tcW w:w="1879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001072.3 , c.1408G&gt;A , p.(Ala470Thr)</w:t>
            </w:r>
          </w:p>
        </w:tc>
        <w:tc>
          <w:tcPr>
            <w:tcW w:w="2194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5656" w:type="dxa"/>
            <w:noWrap/>
            <w:hideMark/>
          </w:tcPr>
          <w:p w:rsidR="00807976" w:rsidRPr="00325088" w:rsidRDefault="00807976" w:rsidP="00A84A9A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Name: UDP-glucuronosyltransferase 1-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T1A6, Family/Subfamily: UDP-GLUCURONOSYLTRANSFERASE 1-6 (PTHR48050:SF7), Protein Class: glycosyltransferase(PC00111), Pathway: Phase II - Conjugation of compound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curonida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logical oxidation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  Metabolism</w:t>
            </w:r>
          </w:p>
        </w:tc>
      </w:tr>
      <w:tr w:rsidR="00807976" w:rsidRPr="00325088" w:rsidTr="001F7986">
        <w:tc>
          <w:tcPr>
            <w:tcW w:w="1322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UGT1A7</w:t>
            </w:r>
          </w:p>
        </w:tc>
        <w:tc>
          <w:tcPr>
            <w:tcW w:w="1879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019077.2 , c.1402G&gt;A , p.(Ala468Thr)</w:t>
            </w:r>
          </w:p>
        </w:tc>
        <w:tc>
          <w:tcPr>
            <w:tcW w:w="2194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5656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Name: UDP-glucuronosyltransferase 1A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GT1A7, Family/Subfamily: UDP-GLUCURONOSYLTRANSFERASE 1A10-RELATED (PTHR48050:SF6), Protein Class: </w:t>
            </w: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osyltransferase</w:t>
            </w:r>
            <w:proofErr w:type="spellEnd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PC00111), </w:t>
            </w: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ctome</w:t>
            </w:r>
            <w:proofErr w:type="spellEnd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athway: Phase II - Conjugation of compound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curonida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logical oxidation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bolism</w:t>
            </w:r>
          </w:p>
        </w:tc>
      </w:tr>
      <w:tr w:rsidR="00807976" w:rsidRPr="00325088" w:rsidTr="001F7986">
        <w:tc>
          <w:tcPr>
            <w:tcW w:w="1322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UGT1A8</w:t>
            </w:r>
          </w:p>
        </w:tc>
        <w:tc>
          <w:tcPr>
            <w:tcW w:w="1879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019076.4 , c.1402G&gt;A , p.(Ala468Thr)</w:t>
            </w:r>
          </w:p>
        </w:tc>
        <w:tc>
          <w:tcPr>
            <w:tcW w:w="2194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5656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Name: UDP-glucuronosyltransferase 1A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GT1A8, Family/Subfamily: UDP-GLUCURONOSYLTRANSFERASE 1A10-RELATED (PTHR48050:SF6), Protein Class: </w:t>
            </w: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osyltransferase</w:t>
            </w:r>
            <w:proofErr w:type="spellEnd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PC00111), </w:t>
            </w: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ctome</w:t>
            </w:r>
            <w:proofErr w:type="spellEnd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athway: Phase II - Conjugation of compound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curonida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logical oxidation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bolism</w:t>
            </w:r>
          </w:p>
        </w:tc>
      </w:tr>
      <w:tr w:rsidR="00807976" w:rsidRPr="00325088" w:rsidTr="001F7986">
        <w:tc>
          <w:tcPr>
            <w:tcW w:w="1322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UGT1A9</w:t>
            </w:r>
          </w:p>
        </w:tc>
        <w:tc>
          <w:tcPr>
            <w:tcW w:w="1879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021027.2 , c.1402G&gt;A , p.(Ala468Thr)</w:t>
            </w:r>
          </w:p>
        </w:tc>
        <w:tc>
          <w:tcPr>
            <w:tcW w:w="2194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5656" w:type="dxa"/>
            <w:noWrap/>
            <w:hideMark/>
          </w:tcPr>
          <w:p w:rsidR="00807976" w:rsidRPr="00325088" w:rsidRDefault="00807976" w:rsidP="00A84A9A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Name: UDP-glucuronosyltransferase 1A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T1A9, Family/Subfamily: UDP-GLUCURONOSYLTRANSFERASE 1A10-RELATED (PTHR48050:SF6), Protein Class: glycosyltransferase(PC00111), Pathway: Phase II - Conjugation of compound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curonida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bolism of lipid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ARA activates gene express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logical oxidation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gulation of lipid metabolism by </w:t>
            </w: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ARalph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  Metabolism</w:t>
            </w:r>
          </w:p>
        </w:tc>
      </w:tr>
      <w:tr w:rsidR="00807976" w:rsidRPr="00325088" w:rsidTr="001F7986">
        <w:tc>
          <w:tcPr>
            <w:tcW w:w="1322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PS33B</w:t>
            </w:r>
          </w:p>
        </w:tc>
        <w:tc>
          <w:tcPr>
            <w:tcW w:w="1879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018668.4 , c.944G&gt;A , p.(Arg315Gln)</w:t>
            </w:r>
          </w:p>
        </w:tc>
        <w:tc>
          <w:tcPr>
            <w:tcW w:w="2194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5656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Name: Vacuolar protein sorting-associated protein 33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PS33B, Family/Subfamily: VACUOLAR PROTEIN SORTING-ASSOCIATED PROTEIN 33B (PTHR11679:SF1), Protein Class: membrane trafficking regulatory protein(PC00151), GO-Slim Biological Process: vesicle-mediated transport(GO:0016192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tracellular protein transport(GO:0006886), </w:t>
            </w: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ctome</w:t>
            </w:r>
            <w:proofErr w:type="spellEnd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athway: Prevention of </w:t>
            </w: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agosomal-lysosomal</w:t>
            </w:r>
            <w:proofErr w:type="spellEnd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us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sponse of </w:t>
            </w: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b</w:t>
            </w:r>
            <w:proofErr w:type="spellEnd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o </w:t>
            </w: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agocytos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uppression of </w:t>
            </w: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agosomal</w:t>
            </w:r>
            <w:proofErr w:type="spellEnd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atur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ectious diseas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ection with Mycobacterium tuberculosis</w:t>
            </w:r>
          </w:p>
        </w:tc>
      </w:tr>
      <w:tr w:rsidR="00807976" w:rsidRPr="00325088" w:rsidTr="001F7986">
        <w:tc>
          <w:tcPr>
            <w:tcW w:w="1322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DR36</w:t>
            </w:r>
          </w:p>
        </w:tc>
        <w:tc>
          <w:tcPr>
            <w:tcW w:w="1879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139281.2 , c.1973A&gt;G , p.(Asp658Gly)</w:t>
            </w:r>
          </w:p>
        </w:tc>
        <w:tc>
          <w:tcPr>
            <w:tcW w:w="2194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5656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Name: WD repeat-containing protein 3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DR36, Family/Subfamily: WD REPEAT-CONTAINING PROTEIN 36 (PTHR22840:SF12),  GO-Slim Biological Process: </w:t>
            </w: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RNA</w:t>
            </w:r>
            <w:proofErr w:type="spellEnd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cessing(GO:0006364), </w:t>
            </w: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ctome</w:t>
            </w:r>
            <w:proofErr w:type="spellEnd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athway: Metabolism of RN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RNA</w:t>
            </w:r>
            <w:proofErr w:type="spellEnd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cessing in the nucleus and </w:t>
            </w: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so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RNA</w:t>
            </w:r>
            <w:proofErr w:type="spellEnd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cessin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RNA</w:t>
            </w:r>
            <w:proofErr w:type="spellEnd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odification in the nucleus and cytoso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jor pathway of </w:t>
            </w: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RNA</w:t>
            </w:r>
            <w:proofErr w:type="spellEnd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cessing in the nucleolus and cytosol</w:t>
            </w:r>
          </w:p>
        </w:tc>
      </w:tr>
      <w:tr w:rsidR="00807976" w:rsidRPr="00325088" w:rsidTr="001F7986">
        <w:tc>
          <w:tcPr>
            <w:tcW w:w="1322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NK1</w:t>
            </w:r>
          </w:p>
        </w:tc>
        <w:tc>
          <w:tcPr>
            <w:tcW w:w="1879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213655.4 , c.2147G&gt;A , p.(Arg716His)</w:t>
            </w:r>
          </w:p>
        </w:tc>
        <w:tc>
          <w:tcPr>
            <w:tcW w:w="2194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5656" w:type="dxa"/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Name: Serine/threonine-protein kinase WNK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NK1, Family/Subfamily: SERINE/THREONINE-PROTEIN KINASE WNK1 (PTHR13902:SF46), Protein Class: non-receptor serine/threonine protein kinase(PC00167), GO-Slim Molecular Function: chloride channel activity(GO:0005254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 serine/threonine kinase activity(GO:0004674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tassium channel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activity(GO:0005267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tassium channel regulator activity(GO:0015459), GO-Slim Biological Process: regulation of sodium ion transport(GO:0002028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tassium ion transmembrane transport(GO:0071805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 regulation of transport(GO:0051051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on homeostasis(GO:0050801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dium ion transmembrane transport(GO:0035725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ulation of potassium ion transmembrane transport(GO:1901379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 regulation of ion transmembrane transporter activity(GO:0032414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 phosphorylation(GO:0006468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tracellular signal transduction(GO:0035556), </w:t>
            </w: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ctome</w:t>
            </w:r>
            <w:proofErr w:type="spellEnd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athway: Stimuli-sensing channel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on channel transpor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port of small molecules</w:t>
            </w:r>
          </w:p>
        </w:tc>
      </w:tr>
      <w:tr w:rsidR="00807976" w:rsidRPr="00325088" w:rsidTr="001F7986">
        <w:tc>
          <w:tcPr>
            <w:tcW w:w="1322" w:type="dxa"/>
            <w:tcBorders>
              <w:bottom w:val="single" w:sz="4" w:space="0" w:color="auto"/>
            </w:tcBorders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 ZNF44</w:t>
            </w:r>
          </w:p>
        </w:tc>
        <w:tc>
          <w:tcPr>
            <w:tcW w:w="1879" w:type="dxa"/>
            <w:tcBorders>
              <w:bottom w:val="single" w:sz="4" w:space="0" w:color="auto"/>
            </w:tcBorders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001164276.1 , c.1109G&gt;A , p.(Gly370Glu)</w:t>
            </w:r>
          </w:p>
        </w:tc>
        <w:tc>
          <w:tcPr>
            <w:tcW w:w="2194" w:type="dxa"/>
            <w:tcBorders>
              <w:bottom w:val="single" w:sz="4" w:space="0" w:color="auto"/>
            </w:tcBorders>
            <w:noWrap/>
            <w:hideMark/>
          </w:tcPr>
          <w:p w:rsidR="00807976" w:rsidRPr="00325088" w:rsidRDefault="00807976" w:rsidP="0032508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5656" w:type="dxa"/>
            <w:tcBorders>
              <w:bottom w:val="single" w:sz="4" w:space="0" w:color="auto"/>
            </w:tcBorders>
            <w:noWrap/>
            <w:hideMark/>
          </w:tcPr>
          <w:p w:rsidR="00807976" w:rsidRPr="00325088" w:rsidRDefault="00807976" w:rsidP="00A84A9A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Name: Zinc finger protein 4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44, Family/Subfamily: ZINC FINGER PROTEIN 44 (PTHR24379:SF98), Protein Class: C2H2 zinc finger transcription factor(PC00248), GO-Slim Molecular Function: RNA polymerase II transcription regulatory region sequence-specific DNA binding(GO:0000977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-binding transcription factor activity, RNA polymerase II-specific(GO:0000981), GO-Slim Biological Process: transcription by RNA polymerase II(GO:0006366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32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ulation of transcription b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NA polymerase II(GO:0006357)</w:t>
            </w:r>
          </w:p>
        </w:tc>
      </w:tr>
    </w:tbl>
    <w:p w:rsidR="001F7986" w:rsidRPr="00014A56" w:rsidRDefault="001F7986" w:rsidP="00502775">
      <w:pPr>
        <w:bidi w:val="0"/>
        <w:rPr>
          <w:rFonts w:ascii="Times New Roman" w:hAnsi="Times New Roman" w:cs="Times New Roman"/>
          <w:sz w:val="24"/>
          <w:szCs w:val="24"/>
          <w:lang w:val="en-GB"/>
        </w:rPr>
      </w:pPr>
      <w:r w:rsidRPr="00014A56">
        <w:rPr>
          <w:rFonts w:ascii="Times New Roman" w:hAnsi="Times New Roman" w:cs="Times New Roman"/>
          <w:szCs w:val="24"/>
          <w:lang w:val="en-GB"/>
        </w:rPr>
        <w:t xml:space="preserve">Only variants with a possible/probable damaging </w:t>
      </w:r>
      <w:proofErr w:type="spellStart"/>
      <w:r w:rsidRPr="00014A56">
        <w:rPr>
          <w:rFonts w:ascii="Times New Roman" w:hAnsi="Times New Roman" w:cs="Times New Roman"/>
          <w:szCs w:val="24"/>
          <w:lang w:val="en-GB"/>
        </w:rPr>
        <w:t>PolyPhen</w:t>
      </w:r>
      <w:proofErr w:type="spellEnd"/>
      <w:r w:rsidRPr="00014A56">
        <w:rPr>
          <w:rFonts w:ascii="Times New Roman" w:hAnsi="Times New Roman" w:cs="Times New Roman"/>
          <w:szCs w:val="24"/>
          <w:lang w:val="en-GB"/>
        </w:rPr>
        <w:t xml:space="preserve"> effect were included, as per data annotated by </w:t>
      </w:r>
      <w:proofErr w:type="spellStart"/>
      <w:r w:rsidRPr="00014A56">
        <w:rPr>
          <w:rFonts w:ascii="Times New Roman" w:hAnsi="Times New Roman" w:cs="Times New Roman"/>
          <w:szCs w:val="24"/>
          <w:lang w:val="en-GB"/>
        </w:rPr>
        <w:t>BaseSpace</w:t>
      </w:r>
      <w:proofErr w:type="spellEnd"/>
      <w:r w:rsidRPr="00014A56">
        <w:rPr>
          <w:rFonts w:ascii="Times New Roman" w:hAnsi="Times New Roman" w:cs="Times New Roman"/>
          <w:szCs w:val="24"/>
          <w:lang w:val="en-GB"/>
        </w:rPr>
        <w:t xml:space="preserve"> or detected manually using PolyPhen-2 Wiki.</w:t>
      </w:r>
    </w:p>
    <w:p w:rsidR="00C21A48" w:rsidRPr="001F7986" w:rsidRDefault="00502775" w:rsidP="001F7986">
      <w:pPr>
        <w:bidi w:val="0"/>
        <w:rPr>
          <w:rFonts w:ascii="Times New Roman" w:hAnsi="Times New Roman" w:cs="Times New Roman"/>
          <w:sz w:val="20"/>
          <w:szCs w:val="20"/>
          <w:lang w:val="en-GB"/>
        </w:rPr>
      </w:pPr>
    </w:p>
    <w:sectPr w:rsidR="00C21A48" w:rsidRPr="001F7986" w:rsidSect="00325088">
      <w:pgSz w:w="11906" w:h="16838"/>
      <w:pgMar w:top="720" w:right="720" w:bottom="720" w:left="720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325088"/>
    <w:rsid w:val="001F7986"/>
    <w:rsid w:val="00277A36"/>
    <w:rsid w:val="00325088"/>
    <w:rsid w:val="00396BC2"/>
    <w:rsid w:val="00427C47"/>
    <w:rsid w:val="00502775"/>
    <w:rsid w:val="0065533F"/>
    <w:rsid w:val="00800D65"/>
    <w:rsid w:val="00807976"/>
    <w:rsid w:val="00906294"/>
    <w:rsid w:val="009655DC"/>
    <w:rsid w:val="0098221D"/>
    <w:rsid w:val="00A84A9A"/>
    <w:rsid w:val="00C341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6BC2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508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6409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546174-6B6C-4F92-9D12-6954F5A99E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3817</Words>
  <Characters>21759</Characters>
  <Application>Microsoft Office Word</Application>
  <DocSecurity>0</DocSecurity>
  <Lines>181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MA MOHAMAD *************** HUSSAIN</dc:creator>
  <cp:keywords/>
  <dc:description/>
  <cp:lastModifiedBy>Dee</cp:lastModifiedBy>
  <cp:revision>6</cp:revision>
  <dcterms:created xsi:type="dcterms:W3CDTF">2022-02-23T08:13:00Z</dcterms:created>
  <dcterms:modified xsi:type="dcterms:W3CDTF">2022-08-08T07:54:00Z</dcterms:modified>
</cp:coreProperties>
</file>